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F294D" w14:textId="77777777" w:rsidR="00FD6234" w:rsidRPr="00BF1CF7" w:rsidRDefault="00FD6234" w:rsidP="00FD6234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b/>
          <w:sz w:val="24"/>
          <w:szCs w:val="24"/>
        </w:rPr>
      </w:pPr>
      <w:r w:rsidRPr="00BF1CF7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46604A9C" w14:textId="77777777" w:rsidR="00FD6234" w:rsidRDefault="00FD6234" w:rsidP="00FD6234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E275FB">
        <w:rPr>
          <w:rFonts w:ascii="Times New Roman" w:hAnsi="Times New Roman" w:cs="Times New Roman"/>
          <w:i/>
          <w:sz w:val="24"/>
          <w:szCs w:val="24"/>
        </w:rPr>
        <w:t>Variance-Covariance Matrices Study 1-3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960"/>
        <w:gridCol w:w="960"/>
        <w:gridCol w:w="960"/>
        <w:gridCol w:w="960"/>
      </w:tblGrid>
      <w:tr w:rsidR="00FD6234" w:rsidRPr="00BF1CF7" w14:paraId="4415FA58" w14:textId="77777777" w:rsidTr="0099614D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2221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358F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AC9C" w14:textId="77777777" w:rsidR="00FD6234" w:rsidRPr="00BF1CF7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813C" w14:textId="77777777" w:rsidR="00FD6234" w:rsidRPr="00BF1CF7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CD37" w14:textId="77777777" w:rsidR="00FD6234" w:rsidRPr="00BF1CF7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8414" w14:textId="77777777" w:rsidR="00FD6234" w:rsidRPr="00BF1CF7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EFF3" w14:textId="77777777" w:rsidR="00FD6234" w:rsidRPr="00BF1CF7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6234" w:rsidRPr="00BF1CF7" w14:paraId="7518A604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D3C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36B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152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327E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7C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ED0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C2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16458AB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F6A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800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7AF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F578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C7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33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9A5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16222B6B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E22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2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B69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BEA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71A5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546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6292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37F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14DF1BDC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7E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3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FCF3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3C8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303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FE6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CB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CD6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0CDB4FF0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0A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1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652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E7D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BD1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291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CA6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A15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35A0FE4C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88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2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1AE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37E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D51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2910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8C4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6E01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4489F5F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C98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3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BE6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8096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6E0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265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06B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001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D6234" w:rsidRPr="00BF1CF7" w14:paraId="728C152F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6D6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8C16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ADB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2EEE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576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A61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E1D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3326608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670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BA0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D806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2225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8F41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1B9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07D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59B6482B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2CF5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2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3A2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345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A9A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6C4C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E3F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A2D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494C8466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FD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3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234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27C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E5C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BEB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0CF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842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35F80B09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E48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1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FBD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63F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EC0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339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4C4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2D9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49A6E943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7B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2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FD2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20E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9F6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B43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4EE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795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41F4B41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C0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3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678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FD6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134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745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B0A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39B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D6234" w:rsidRPr="00BF1CF7" w14:paraId="7C923711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6D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9F1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42B8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38A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EAE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FDF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C80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0A947C24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EF3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1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8DA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BFE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CF9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429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B5A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053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A96E3E0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617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2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639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18B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4B1C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44E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F3B9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3AC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6249FCEC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2C6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 T3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D12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EE5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B7D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B26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83E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B1C1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740735EC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D255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1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F698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EC0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D91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A24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872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083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47BF74FC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1C0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2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5B3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A6C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1C7E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DFF9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0E6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1F4D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234" w:rsidRPr="00BF1CF7" w14:paraId="27513DAF" w14:textId="77777777" w:rsidTr="0099614D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C13D" w14:textId="77777777" w:rsidR="00FD6234" w:rsidRPr="00BF1CF7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T3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04E5" w14:textId="77777777" w:rsidR="00FD6234" w:rsidRPr="00BF1CF7" w:rsidRDefault="00FD6234" w:rsidP="0099614D">
            <w:pPr>
              <w:tabs>
                <w:tab w:val="decimal" w:pos="29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A6D3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BA20" w14:textId="77777777" w:rsidR="00FD6234" w:rsidRPr="00BF1CF7" w:rsidRDefault="00FD6234" w:rsidP="0099614D">
            <w:pPr>
              <w:tabs>
                <w:tab w:val="decimal" w:pos="3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56C9" w14:textId="77777777" w:rsidR="00FD6234" w:rsidRPr="00BF1CF7" w:rsidRDefault="00FD6234" w:rsidP="0099614D">
            <w:pPr>
              <w:tabs>
                <w:tab w:val="decimal" w:pos="3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2BD9" w14:textId="77777777" w:rsidR="00FD6234" w:rsidRPr="00BF1CF7" w:rsidRDefault="00FD6234" w:rsidP="0099614D">
            <w:pPr>
              <w:tabs>
                <w:tab w:val="decimal" w:pos="32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DA9B" w14:textId="77777777" w:rsidR="00FD6234" w:rsidRPr="00BF1CF7" w:rsidRDefault="00FD6234" w:rsidP="0099614D">
            <w:pPr>
              <w:tabs>
                <w:tab w:val="decimal" w:pos="33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72B82016" w14:textId="77777777" w:rsidR="00FD6234" w:rsidRDefault="00FD6234" w:rsidP="00FD62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14:paraId="1CB3F111" w14:textId="77777777" w:rsidR="00FD6234" w:rsidRDefault="00FD6234" w:rsidP="00FD6234">
      <w:pPr>
        <w:rPr>
          <w:rFonts w:ascii="Times New Roman" w:hAnsi="Times New Roman"/>
          <w:sz w:val="24"/>
        </w:rPr>
        <w:sectPr w:rsidR="00FD6234" w:rsidSect="0099614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</w:rPr>
        <w:br w:type="page"/>
      </w:r>
    </w:p>
    <w:p w14:paraId="07DCBBC5" w14:textId="18997EBD" w:rsidR="00E275FB" w:rsidRDefault="00E275FB" w:rsidP="00E275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Pr="00E275FB">
        <w:rPr>
          <w:rFonts w:ascii="Times New Roman" w:hAnsi="Times New Roman" w:cs="Times New Roman"/>
          <w:i/>
          <w:sz w:val="24"/>
          <w:szCs w:val="24"/>
        </w:rPr>
        <w:t>Measurement Invariance Models Study 1-3</w:t>
      </w:r>
    </w:p>
    <w:tbl>
      <w:tblPr>
        <w:tblW w:w="11496" w:type="dxa"/>
        <w:tblLook w:val="04A0" w:firstRow="1" w:lastRow="0" w:firstColumn="1" w:lastColumn="0" w:noHBand="0" w:noVBand="1"/>
      </w:tblPr>
      <w:tblGrid>
        <w:gridCol w:w="1791"/>
        <w:gridCol w:w="1328"/>
        <w:gridCol w:w="966"/>
        <w:gridCol w:w="521"/>
        <w:gridCol w:w="960"/>
        <w:gridCol w:w="960"/>
        <w:gridCol w:w="1130"/>
        <w:gridCol w:w="960"/>
        <w:gridCol w:w="960"/>
        <w:gridCol w:w="960"/>
        <w:gridCol w:w="961"/>
      </w:tblGrid>
      <w:tr w:rsidR="00E275FB" w:rsidRPr="0099614D" w14:paraId="4008EBE0" w14:textId="77777777" w:rsidTr="0043124F">
        <w:trPr>
          <w:trHeight w:val="300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3202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4E77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1FF9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46C9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50C1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DDBE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B5DD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MS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B23C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5E32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790E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0691" w14:textId="77777777" w:rsidR="00E275FB" w:rsidRPr="0099614D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MR</w:t>
            </w:r>
          </w:p>
        </w:tc>
      </w:tr>
      <w:tr w:rsidR="00E275FB" w:rsidRPr="0099614D" w14:paraId="4CFEF45D" w14:textId="77777777" w:rsidTr="0043124F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C50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E09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1FE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EC5A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4EE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DF4D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C18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696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F02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123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B82" w14:textId="77777777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745" w:rsidRPr="0099614D" w14:paraId="7264A277" w14:textId="77777777" w:rsidTr="001F7745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154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2C9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8D2" w14:textId="4340D86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A4EC" w14:textId="1A0E5F2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DA4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FEB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FCD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53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B0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99C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7E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55BC1395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A41F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A8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88A" w14:textId="40B6F62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1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227" w14:textId="229D6484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3F9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43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F5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11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FD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26D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A77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115B9443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87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59B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8C74" w14:textId="46A188F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DFA" w14:textId="132F8DD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F83" w14:textId="1F8F99B9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C73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2B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96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02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98A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12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F7745" w:rsidRPr="0099614D" w14:paraId="0AD006A2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69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3F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B5F" w14:textId="6C41C05B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9E1" w14:textId="2F17188A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BEF" w14:textId="5ACBCD1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89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DE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64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9DB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85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78B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7745" w:rsidRPr="0099614D" w14:paraId="36C094BC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BE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E70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049" w14:textId="0FB034D0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4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A2B" w14:textId="30D2486F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197" w14:textId="52DD6CE5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A9A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D3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37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0C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A2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F3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F7745" w:rsidRPr="0099614D" w14:paraId="31A1EF88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ECA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198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F42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C4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8AA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66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A72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28C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F99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926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51B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745" w:rsidRPr="0099614D" w14:paraId="2AC86350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C44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7799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995" w14:textId="50EBEA8F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A2B" w14:textId="586A98F3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09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FC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775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C0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29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FF5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E3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3BC746C1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668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758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52E" w14:textId="54540169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3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4D5" w14:textId="2EDCE2C5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86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53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45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E0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6E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26E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F1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15D02ECE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052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B3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1C1A" w14:textId="3C2DC72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A50" w14:textId="1C2577B9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A19" w14:textId="3762582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E7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28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6DB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053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D0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AE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F7745" w:rsidRPr="0099614D" w14:paraId="1FEC4E53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F8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EA52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957" w14:textId="2B405251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85E" w14:textId="43B5C79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F36" w14:textId="76EF44AE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E7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5A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A67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BA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B3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0FD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F7745" w:rsidRPr="0099614D" w14:paraId="112EC54F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7D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E96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083" w14:textId="07DAC323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7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A45" w14:textId="4680F47A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3A40" w14:textId="321C4A2F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347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65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2E0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86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D25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3D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F7745" w:rsidRPr="0099614D" w14:paraId="4ECD97D8" w14:textId="77777777" w:rsidTr="006D039A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F4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C5D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F6E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1D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054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4AB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8E8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BC6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5C0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86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745" w:rsidRPr="0099614D" w14:paraId="33FBE8EF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90A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9DF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D32" w14:textId="56870BC4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EF1" w14:textId="1577ECE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43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41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7A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17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2AF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37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9E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41B9751E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883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29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A82" w14:textId="5C70DE84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3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227" w14:textId="58A6A5F6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5C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1DE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4ED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D6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14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2A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99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5A7140C0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C24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53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47C6" w14:textId="1AAC0E4A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5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1C9" w14:textId="68A5C75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11A" w14:textId="1E297460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E6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0EE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0B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21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C9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FF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F7745" w:rsidRPr="0099614D" w14:paraId="25B1BED4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DC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16A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760" w14:textId="1D7BC4D5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8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344" w14:textId="5B1F9415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A3AF" w14:textId="1BC2D72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8BF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CA7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07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E94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B5D7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E4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7745" w:rsidRPr="0099614D" w14:paraId="68FA19A3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25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72D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0D5" w14:textId="255823B6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7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9CB" w14:textId="6C16417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659" w14:textId="3230FC90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9D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AB7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05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21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23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92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F7745" w:rsidRPr="0099614D" w14:paraId="69F8436F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35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2FE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893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21F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D7B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68F0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6B2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001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AB13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C108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489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745" w:rsidRPr="0099614D" w14:paraId="20337539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71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618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1C5" w14:textId="29679BF9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15B" w14:textId="0E22462A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22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D00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06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236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83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66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47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745" w:rsidRPr="0099614D" w14:paraId="29640DF4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A92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2C1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B4E" w14:textId="61C4EC34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E14" w14:textId="3CA00EAF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0EF" w14:textId="78B1D53D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1C6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89FE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939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49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A1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B0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F7745" w:rsidRPr="0099614D" w14:paraId="437B3594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7CA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B87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B0A9" w14:textId="3616DEA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51D" w14:textId="2D296D71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956" w14:textId="3C51B4CA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86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420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3FB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68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E3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AC8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1F7745" w:rsidRPr="0099614D" w14:paraId="655CEB90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06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688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sca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234" w14:textId="58672A45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53B7" w14:textId="4CC0DFD3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09E" w14:textId="1C7A0A56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EC5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1F7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71F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0E0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1C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C34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1F7745" w:rsidRPr="0099614D" w14:paraId="7F42A1A9" w14:textId="77777777" w:rsidTr="006D039A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E7C0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94EF" w14:textId="77777777" w:rsidR="001F7745" w:rsidRPr="0099614D" w:rsidRDefault="001F7745" w:rsidP="001F7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42AE" w14:textId="2E07F8B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ED57" w14:textId="604FDF5C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2489" w14:textId="395F7572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4E0B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F7A1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AA3D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BC53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B802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083C" w14:textId="77777777" w:rsidR="001F7745" w:rsidRPr="0099614D" w:rsidRDefault="001F7745" w:rsidP="001F7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75FB" w:rsidRPr="0099614D" w14:paraId="6853C06B" w14:textId="77777777" w:rsidTr="0043124F">
        <w:trPr>
          <w:trHeight w:val="300"/>
        </w:trPr>
        <w:tc>
          <w:tcPr>
            <w:tcW w:w="1149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D59E" w14:textId="77777777" w:rsidR="00E275FB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gural model where there are no within time point correlated residuals</w:t>
            </w:r>
          </w:p>
          <w:p w14:paraId="644FE6BD" w14:textId="2790B954" w:rsidR="00E275FB" w:rsidRPr="0099614D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figural model where within time point correlated residuals are allowed. Measurement invariance comparisons were made with this model as baseline when this model was included.</w:t>
            </w:r>
            <w:r w:rsidR="0028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 </w:t>
            </w:r>
            <w:r w:rsidR="00637393" w:rsidRPr="0063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w.osf.io/p7xcj</w:t>
            </w:r>
            <w:r w:rsidR="0063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a full list of the correlated risuduals.</w:t>
            </w:r>
          </w:p>
        </w:tc>
      </w:tr>
    </w:tbl>
    <w:p w14:paraId="140D8C58" w14:textId="77777777" w:rsidR="00E275FB" w:rsidRDefault="00E275FB">
      <w:pPr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8120AF2" w14:textId="01D84AC4" w:rsidR="00E275FB" w:rsidRDefault="00E275FB" w:rsidP="00E275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Pr="00E275FB">
        <w:rPr>
          <w:rFonts w:ascii="Times New Roman" w:hAnsi="Times New Roman" w:cs="Times New Roman"/>
          <w:i/>
          <w:sz w:val="24"/>
          <w:szCs w:val="24"/>
        </w:rPr>
        <w:t>Measurement Invariance Within Measurement Waves Study 2</w:t>
      </w:r>
    </w:p>
    <w:tbl>
      <w:tblPr>
        <w:tblW w:w="13791" w:type="dxa"/>
        <w:tblLook w:val="04A0" w:firstRow="1" w:lastRow="0" w:firstColumn="1" w:lastColumn="0" w:noHBand="0" w:noVBand="1"/>
      </w:tblPr>
      <w:tblGrid>
        <w:gridCol w:w="1843"/>
        <w:gridCol w:w="2013"/>
        <w:gridCol w:w="1120"/>
        <w:gridCol w:w="960"/>
        <w:gridCol w:w="960"/>
        <w:gridCol w:w="960"/>
        <w:gridCol w:w="960"/>
        <w:gridCol w:w="1125"/>
        <w:gridCol w:w="960"/>
        <w:gridCol w:w="960"/>
        <w:gridCol w:w="960"/>
        <w:gridCol w:w="970"/>
      </w:tblGrid>
      <w:tr w:rsidR="00E275FB" w:rsidRPr="00AD636F" w14:paraId="797E9583" w14:textId="77777777" w:rsidTr="00DD02CC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DC27" w14:textId="77777777" w:rsidR="00E275FB" w:rsidRPr="00AD636F" w:rsidRDefault="00E275FB" w:rsidP="0043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8FC5" w14:textId="385814D4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ve (</w:t>
            </w:r>
            <w:r w:rsidR="00E54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sizes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5CF9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7F38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5B1C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443A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0CB5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58F7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MS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D413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964D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C0B2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3366" w14:textId="77777777" w:rsidR="00E275FB" w:rsidRPr="00AD636F" w:rsidRDefault="00E275FB" w:rsidP="0043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996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MR</w:t>
            </w:r>
          </w:p>
        </w:tc>
      </w:tr>
      <w:tr w:rsidR="00DD02CC" w:rsidRPr="00AD636F" w14:paraId="745A88B2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AB0B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090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 (399/5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DA9" w14:textId="0E68097D" w:rsidR="00DD02CC" w:rsidRPr="0043124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512" w14:textId="5F6B35E5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3F1" w14:textId="19980CCB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143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CC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D0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14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F7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38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04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5D2E3C05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17E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004B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7D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E97" w14:textId="30C486C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6ED1" w14:textId="2DB9B4F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A6B" w14:textId="32E52B80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A8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A7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08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98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AA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54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DD02CC" w:rsidRPr="00AD636F" w14:paraId="14E7EF9F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881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64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9D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8DC" w14:textId="72164C39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BE6" w14:textId="61B50F0C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771" w14:textId="307D28BE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84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BEC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287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90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71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38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D02CC" w:rsidRPr="00AD636F" w14:paraId="33E406F7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59DD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487A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E51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5C6" w14:textId="6BDE655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0A8" w14:textId="6A6504B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D18" w14:textId="134A7DEE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72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AB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DFF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09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E0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DA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DD02CC" w:rsidRPr="00AD636F" w14:paraId="0E21B671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487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DDD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 (498/5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AC9" w14:textId="6B708745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277" w14:textId="0FE59BE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A14" w14:textId="2BCD6662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C0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4AE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AC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D9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52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3E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FE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65C03BBF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1C3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EF9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4BA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84E0" w14:textId="64D17EF3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CC8" w14:textId="6E1E9E4C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277" w14:textId="0064F09D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8F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DC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6D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3F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E9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AD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DD02CC" w:rsidRPr="00AD636F" w14:paraId="2C200A77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FD95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05E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740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EAB" w14:textId="3A30EDF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008" w14:textId="04C1B89B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AB0" w14:textId="52B41713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CC3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23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27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FB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98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16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D02CC" w:rsidRPr="00AD636F" w14:paraId="4FCEE4B5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3D7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C6D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BF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875" w14:textId="551B0C05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D0B" w14:textId="31BCC184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E636" w14:textId="31B0E50B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8B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00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74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80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E8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A19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D02CC" w:rsidRPr="00AD636F" w14:paraId="4271DBB0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3F6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6E5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 (536/3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9ED" w14:textId="71CA10D2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0F4" w14:textId="0E3D682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1E6" w14:textId="69BFB743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5B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C95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FD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40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B5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35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E3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6153FAF0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958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269B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6A5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5B8" w14:textId="75ACD90C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C25" w14:textId="0A795A45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283" w14:textId="53EFB216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3D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89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73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BE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A3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DC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DD02CC" w:rsidRPr="00AD636F" w14:paraId="477A3E41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39E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CF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6E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0AD0" w14:textId="7FD1BF4F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7D1" w14:textId="57BCBAE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6FD" w14:textId="0F095C2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E7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E7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E0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6D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12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1D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D02CC" w:rsidRPr="00AD636F" w14:paraId="7EF0C341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1716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7CE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283E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DA1" w14:textId="6CC8F73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41D" w14:textId="02B51804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24B" w14:textId="25B8D32B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53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38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53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C0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AD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EE6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DD02CC" w:rsidRPr="00AD636F" w14:paraId="7806FCB3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7E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C24C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 (398/5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791" w14:textId="6590AB2E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3DE" w14:textId="364EF5ED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C58" w14:textId="156956D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3DD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E5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64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1B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32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E9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B0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563B081D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8B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75B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E4B6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E1E" w14:textId="62A8D4E3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9C4" w14:textId="394203B2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B5C5" w14:textId="433A943F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79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DE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81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5F2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B94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C52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D02CC" w:rsidRPr="00AD636F" w14:paraId="292DB98F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B0D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56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DB45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14E" w14:textId="364BDE10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964" w14:textId="75D513A0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A0A" w14:textId="75A0BDB4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D17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B7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8D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60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4A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21F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D02CC" w:rsidRPr="00AD636F" w14:paraId="1A64BCBF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3D6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E1F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BE3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807" w14:textId="71709222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FBD" w14:textId="39242DEC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CC2B" w14:textId="45D67296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648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D09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4C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90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70A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3E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DD02CC" w:rsidRPr="00AD636F" w14:paraId="6DF877D1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BC16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384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 (502/5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C2C0" w14:textId="6426DFC1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D11" w14:textId="6DA5556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5FA" w14:textId="1C97DC4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AE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22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01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54D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30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E5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BE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46DFE1BB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7C5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1AC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95C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2F1D" w14:textId="232B45CD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13C5" w14:textId="7AB9CEC9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B29" w14:textId="187DFE0C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1A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03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3CB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AE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85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CF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DD02CC" w:rsidRPr="00AD636F" w14:paraId="2FCBAC03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967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F6C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54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259" w14:textId="591F048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ABD" w14:textId="1C6FD1B9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D85" w14:textId="4AED699D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7C3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A1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51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F6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AF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53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DD02CC" w:rsidRPr="00AD636F" w14:paraId="6DE02DBA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64F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8A9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B9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127" w14:textId="50A88780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916" w14:textId="332E3CA5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B9F" w14:textId="1FAF9F2D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21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769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92A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86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17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0C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D02CC" w:rsidRPr="00AD636F" w14:paraId="671F5300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322E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10E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 (539/3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7D4" w14:textId="3CCA427D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figu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DF83" w14:textId="02F51E8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A14" w14:textId="06C07014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3E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8E5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E9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7AA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952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B9F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F0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2CC" w:rsidRPr="00AD636F" w14:paraId="51317D62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BD0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DB38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952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00CB" w14:textId="345301B9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C10" w14:textId="17C0CDFA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65D" w14:textId="6249C99F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4D8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C470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ACE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A9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C5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937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DD02CC" w:rsidRPr="00AD636F" w14:paraId="1DFEA32F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099" w14:textId="77777777" w:rsidR="00DD02CC" w:rsidRPr="00AD636F" w:rsidRDefault="00DD02CC" w:rsidP="00DD0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248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201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600" w14:textId="069DC26E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E96" w14:textId="31F6FD4B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923" w14:textId="58C2CDC6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9D7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D0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D96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05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DED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687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D02CC" w:rsidRPr="00AD636F" w14:paraId="7D4264DA" w14:textId="77777777" w:rsidTr="00DD02C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0941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F1E3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E3AD3" w14:textId="77777777" w:rsidR="00DD02CC" w:rsidRPr="00AD636F" w:rsidRDefault="00DD02CC" w:rsidP="00DD0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94AF" w14:textId="3E61A058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C3DB" w14:textId="3C3F9895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90F0" w14:textId="57DC37A1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FBA3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7BC1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3EE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038F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4949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422C" w14:textId="77777777" w:rsidR="00DD02CC" w:rsidRPr="00AD636F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75FB" w:rsidRPr="00AD636F" w14:paraId="3A6E84C9" w14:textId="77777777" w:rsidTr="00E54E6C">
        <w:trPr>
          <w:trHeight w:val="300"/>
        </w:trPr>
        <w:tc>
          <w:tcPr>
            <w:tcW w:w="1379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B59" w14:textId="179C9380" w:rsidR="00E275FB" w:rsidRPr="00AD636F" w:rsidRDefault="00E275FB" w:rsidP="0028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43124F" w:rsidRPr="00431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431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figural model where correlated residuals were allowed.</w:t>
            </w:r>
            <w:r w:rsidR="00613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 </w:t>
            </w:r>
            <w:r w:rsidR="0061328B" w:rsidRPr="00613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f.io/cxc6f</w:t>
            </w:r>
            <w:r w:rsidR="00613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a full list of the </w:t>
            </w:r>
            <w:r w:rsidR="0028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elated </w:t>
            </w:r>
            <w:proofErr w:type="spellStart"/>
            <w:r w:rsidR="0028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uduals</w:t>
            </w:r>
            <w:proofErr w:type="spellEnd"/>
            <w:r w:rsidR="0028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7FFD30D" w14:textId="44D3129A" w:rsidR="00E275FB" w:rsidRDefault="00E275FB">
      <w:pPr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E33E36E" w14:textId="2C425D1B" w:rsidR="00FD6234" w:rsidRDefault="00E275FB" w:rsidP="00FD62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S4. </w:t>
      </w:r>
      <w:r w:rsidRPr="00E275FB">
        <w:rPr>
          <w:rFonts w:ascii="Times New Roman" w:hAnsi="Times New Roman"/>
          <w:i/>
          <w:sz w:val="24"/>
        </w:rPr>
        <w:t>Standardized RI-CLPM E</w:t>
      </w:r>
      <w:r w:rsidR="00FD6234" w:rsidRPr="00E275FB">
        <w:rPr>
          <w:rFonts w:ascii="Times New Roman" w:hAnsi="Times New Roman"/>
          <w:i/>
          <w:sz w:val="24"/>
        </w:rPr>
        <w:t>stimates Complete Case Analyses Study 1-3</w:t>
      </w:r>
    </w:p>
    <w:tbl>
      <w:tblPr>
        <w:tblW w:w="11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2295"/>
        <w:gridCol w:w="850"/>
        <w:gridCol w:w="2268"/>
        <w:gridCol w:w="851"/>
        <w:gridCol w:w="2306"/>
        <w:gridCol w:w="784"/>
        <w:gridCol w:w="6"/>
      </w:tblGrid>
      <w:tr w:rsidR="00FD6234" w:rsidRPr="0067744B" w14:paraId="778C833D" w14:textId="77777777" w:rsidTr="0099614D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D06" w14:textId="77777777" w:rsidR="00FD6234" w:rsidRPr="00DB0F58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B0F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5C1" w14:textId="77777777" w:rsidR="00FD6234" w:rsidRPr="0067744B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1 (N = 748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080" w14:textId="77777777" w:rsidR="00FD6234" w:rsidRPr="0067744B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2 (N = 523)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437" w14:textId="77777777" w:rsidR="00FD6234" w:rsidRPr="0067744B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3 (N = 238)</w:t>
            </w:r>
          </w:p>
        </w:tc>
      </w:tr>
      <w:tr w:rsidR="00FD6234" w:rsidRPr="0067744B" w14:paraId="1A17061E" w14:textId="77777777" w:rsidTr="0099614D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C361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stimated</w:t>
            </w:r>
            <w:proofErr w:type="spellEnd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th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42C6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β [95% CI]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53F0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E5E5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β [95% CI] (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5583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5BD4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β [95% CI] (SE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BAA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677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FD6234" w:rsidRPr="0067744B" w14:paraId="192AF80D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835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→ S T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B6B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3 [0.12, 0.34] 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17C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C6B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4 [0.16, 0.52] (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B75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F07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 [-0.10, 0.28] (0.10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9E1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352</w:t>
            </w:r>
          </w:p>
        </w:tc>
      </w:tr>
      <w:tr w:rsidR="00FD6234" w:rsidRPr="0067744B" w14:paraId="551BE0F1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BDC0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→ S 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CF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 [0.14, 0.38] 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E93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960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 [0.15, 0.56] (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F20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CDC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 [-0.11, 0.30] (0.10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A2C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371</w:t>
            </w:r>
          </w:p>
        </w:tc>
      </w:tr>
      <w:tr w:rsidR="00FD6234" w:rsidRPr="0067744B" w14:paraId="65460B7C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7E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1 → D T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818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 [0.14, 0.35]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39F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41F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 [-0.07, 0.25] (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6FF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6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0CC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 [-0.12, 0.26] (0.10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773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483</w:t>
            </w:r>
          </w:p>
        </w:tc>
      </w:tr>
      <w:tr w:rsidR="00FD6234" w:rsidRPr="0067744B" w14:paraId="6D4374CD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38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2 → D 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9C4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1 [0.17, 0.44]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582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3A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 [-0.08, 0.26] (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BAA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8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C1E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 [-0.18, 0.38] (0.14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00D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481</w:t>
            </w:r>
          </w:p>
        </w:tc>
      </w:tr>
      <w:tr w:rsidR="00FD6234" w:rsidRPr="0067744B" w14:paraId="2F09289F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D3C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→ D T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9E9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1 [-0.19, -0.04]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0B7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6AD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0 [-0.25, 0.06] (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606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34D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2 [-0.37, -0.07] (0.08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D2D6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4</w:t>
            </w:r>
          </w:p>
        </w:tc>
      </w:tr>
      <w:tr w:rsidR="00FD6234" w:rsidRPr="0067744B" w14:paraId="03B49B5A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1D2D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→ D 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10C6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3 [-0.22, -0.04]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C6E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595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9 [-0.25, 0.06] (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A500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4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2F8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9 [-0.50, -0.09] (0.11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235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5</w:t>
            </w:r>
          </w:p>
        </w:tc>
      </w:tr>
      <w:tr w:rsidR="00FD6234" w:rsidRPr="0067744B" w14:paraId="03FD527A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74FB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1 → S T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E3F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6 [-0.15, 0.03]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14B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7BE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 [-0.14, 0.11] (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B6F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83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577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3 [-0.31, 0.04] (0.09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E89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141</w:t>
            </w:r>
          </w:p>
        </w:tc>
      </w:tr>
      <w:tr w:rsidR="00FD6234" w:rsidRPr="0067744B" w14:paraId="28E1001C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A98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2 → S 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EC81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8 [-0.19, 0.03] 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EF0B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858F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 [-0.15, 0.12] (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5DC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83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CF4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5 [-0.36, 0.06] (0.11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2ED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159</w:t>
            </w:r>
          </w:p>
        </w:tc>
      </w:tr>
      <w:tr w:rsidR="00FD6234" w:rsidRPr="0067744B" w14:paraId="2ED7DEA7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CFC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↔ D T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F15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8 [-0.30, -0.05]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2CE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24B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51 [-0.64, 0.39] (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1F2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D91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49 [-0.65, -0.34] (0.08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68C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67744B" w14:paraId="6806361E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5AF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↔ D T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C5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36 [-0.45, -0.26]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625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9E9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44 [-0.57, -0.30] (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BDA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34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66 [-0.80, -0.52] (0.07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321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67744B" w14:paraId="1A7DB762" w14:textId="77777777" w:rsidTr="0099614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03ED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3 ↔ D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B93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6 [-0.36, -0.16]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D06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8FA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47 [-0.58, -0.36] (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AF2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D8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61 [-0.75, -0.48] (0.07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CBE4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67744B" w14:paraId="30B7B7E8" w14:textId="77777777" w:rsidTr="0099614D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DE00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tween</w:t>
            </w:r>
            <w:proofErr w:type="spellEnd"/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rson S ↔ D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9712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62 [-0.68, -0.36] (0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44B0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E1C9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75 [-0.88, -0.66] (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D1A8" w14:textId="77777777" w:rsidR="00FD6234" w:rsidRPr="0067744B" w:rsidRDefault="00FD6234" w:rsidP="0099614D">
            <w:pPr>
              <w:tabs>
                <w:tab w:val="decimal" w:pos="1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FAC5" w14:textId="77777777" w:rsidR="00FD6234" w:rsidRPr="0067744B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59 [-0.77, -0.41] (0.09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F7C8" w14:textId="77777777" w:rsidR="00FD6234" w:rsidRPr="0067744B" w:rsidRDefault="00FD6234" w:rsidP="0099614D">
            <w:pPr>
              <w:tabs>
                <w:tab w:val="decimal" w:pos="3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7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67744B" w14:paraId="75DB6692" w14:textId="77777777" w:rsidTr="0099614D">
        <w:trPr>
          <w:gridAfter w:val="1"/>
          <w:wAfter w:w="6" w:type="dxa"/>
          <w:trHeight w:val="300"/>
        </w:trPr>
        <w:tc>
          <w:tcPr>
            <w:tcW w:w="1145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9B0" w14:textId="77777777" w:rsidR="00FD6234" w:rsidRPr="0067744B" w:rsidRDefault="00FD6234" w:rsidP="0099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7744B">
              <w:rPr>
                <w:rFonts w:ascii="Calibri" w:eastAsia="Times New Roman" w:hAnsi="Calibri" w:cs="Times New Roman"/>
                <w:color w:val="000000"/>
                <w:lang w:eastAsia="nl-NL"/>
              </w:rPr>
              <w:t>Note. S = self-esteem; D = depressive symptoms</w:t>
            </w:r>
          </w:p>
        </w:tc>
      </w:tr>
    </w:tbl>
    <w:p w14:paraId="7CFAF3BC" w14:textId="77777777" w:rsidR="00FD6234" w:rsidRDefault="00FD6234" w:rsidP="00FD62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14:paraId="42656783" w14:textId="77777777" w:rsidR="00FD6234" w:rsidRDefault="00FD6234" w:rsidP="00FD623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740DBF0" w14:textId="7A20F399" w:rsidR="00FD6234" w:rsidRDefault="00E275FB" w:rsidP="00FD62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able S5</w:t>
      </w:r>
      <w:r w:rsidR="00FD6234">
        <w:rPr>
          <w:rFonts w:ascii="Times New Roman" w:hAnsi="Times New Roman"/>
          <w:sz w:val="24"/>
        </w:rPr>
        <w:t xml:space="preserve">. </w:t>
      </w:r>
      <w:r w:rsidR="00FD6234" w:rsidRPr="00E275FB">
        <w:rPr>
          <w:rFonts w:ascii="Times New Roman" w:hAnsi="Times New Roman"/>
          <w:i/>
          <w:sz w:val="24"/>
        </w:rPr>
        <w:t>Standardized CLPM estimates Complete Case Analyses Study 1-3</w:t>
      </w:r>
    </w:p>
    <w:tbl>
      <w:tblPr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331"/>
        <w:gridCol w:w="851"/>
        <w:gridCol w:w="2268"/>
        <w:gridCol w:w="760"/>
        <w:gridCol w:w="2268"/>
        <w:gridCol w:w="941"/>
      </w:tblGrid>
      <w:tr w:rsidR="00FD6234" w:rsidRPr="004248B6" w14:paraId="728179F0" w14:textId="77777777" w:rsidTr="0099614D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DBE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68C" w14:textId="77777777" w:rsidR="00FD6234" w:rsidRPr="004248B6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 1 (N = 748)</w:t>
            </w:r>
          </w:p>
        </w:tc>
        <w:tc>
          <w:tcPr>
            <w:tcW w:w="30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CF5D" w14:textId="77777777" w:rsidR="00FD6234" w:rsidRPr="004248B6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 2 (N = 523)</w:t>
            </w:r>
          </w:p>
        </w:tc>
        <w:tc>
          <w:tcPr>
            <w:tcW w:w="3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8D8" w14:textId="77777777" w:rsidR="00FD6234" w:rsidRPr="004248B6" w:rsidRDefault="00FD6234" w:rsidP="00996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 3 (N = 238)</w:t>
            </w:r>
          </w:p>
        </w:tc>
      </w:tr>
      <w:tr w:rsidR="00FD6234" w:rsidRPr="004248B6" w14:paraId="035D029B" w14:textId="77777777" w:rsidTr="0099614D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D35D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stimated path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7546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β</w:t>
            </w: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95% CI] (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B3DB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p </w:t>
            </w:r>
            <w:proofErr w:type="spellStart"/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9F99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β</w:t>
            </w: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95% CI] (S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5C31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p </w:t>
            </w:r>
            <w:proofErr w:type="spellStart"/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92B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β</w:t>
            </w: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95% CI] (SE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C12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p </w:t>
            </w:r>
            <w:proofErr w:type="spellStart"/>
            <w:r w:rsidRPr="004248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FD6234" w:rsidRPr="004248B6" w14:paraId="4A74DC35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23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→ S 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29B8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5 [0.29, 0.41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D7E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6B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7 [0.64, 0.72]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917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A15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7 [0.36, 0.57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059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2783A7FD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A7BD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→ S T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FE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8 [0.31, 0.44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B2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3E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 [0.63, 0.74]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1D1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ED6A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8 [0.37, 0.58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0DB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718AC222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541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1 → D 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B76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5 [0.39, 0.51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08C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8A1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1 [0.33, 0.49] (0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64D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B55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1 [0.19, 0.43] (0.0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107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31C6A20A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97A5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2 → D T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A89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1 [0.44, 0.57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74E0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9FFF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1 [0.33, 0.50] (0.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5AF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1B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 [0.24, 0.54] (0.0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CD7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1C527418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A5F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→ D 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5F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1 [-0.16, -0.07] 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BA8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109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8 [-0.25, -0.11] (0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EDF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A5E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7 [-0.26, -0.08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EB52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4EBC7EC5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540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→ D T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B80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2 [-0.18, -0.07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969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58E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8 [-0.25, -0.11] (0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C34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C01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20 [-0.31, -0.09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89B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133E5340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AF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1 → S 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EE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2 [-0.17, 0.07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F71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65A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6 [-0.11, -0.00]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1EA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4D5D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6 [-0.16, 0.03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AD4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05</w:t>
            </w:r>
          </w:p>
        </w:tc>
      </w:tr>
      <w:tr w:rsidR="00FD6234" w:rsidRPr="004248B6" w14:paraId="31134B5C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7DE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T2 → S T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73A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14 [-0.19, 0.08]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4F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74DC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6 [-0.12, -0.00]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F9CE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488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07 [-0.17, 0.04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013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10</w:t>
            </w:r>
          </w:p>
        </w:tc>
      </w:tr>
      <w:tr w:rsidR="00FD6234" w:rsidRPr="004248B6" w14:paraId="2187B28F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5D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1 ↔ D T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B7B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30 [-0.37, -0.23] (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00A1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D3F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63 [-0.70, -0.57]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5526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EA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4 [-0.64, -0.43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705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497642B9" w14:textId="77777777" w:rsidTr="0099614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652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2 ↔ D 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7D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35 [-0.42, -0.28] (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3D4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566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47 [-0.55, -0.39] (0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AD0D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887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6 [-0.66, -0.46] (0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C4B7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734F2435" w14:textId="77777777" w:rsidTr="0099614D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D6B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 T3 ↔ DT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663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28 [-0.36, -0.19] (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8BF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DD9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49 [-0.58, -0.40] (0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E69" w14:textId="77777777" w:rsidR="00FD6234" w:rsidRPr="004248B6" w:rsidRDefault="00FD6234" w:rsidP="0099614D">
            <w:pPr>
              <w:tabs>
                <w:tab w:val="decimal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78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0.53 [-0.65, -0.42] (0.0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B915" w14:textId="77777777" w:rsidR="00FD6234" w:rsidRPr="004248B6" w:rsidRDefault="00FD6234" w:rsidP="0099614D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</w:tr>
      <w:tr w:rsidR="00FD6234" w:rsidRPr="004248B6" w14:paraId="5C9994E4" w14:textId="77777777" w:rsidTr="0099614D">
        <w:trPr>
          <w:trHeight w:val="300"/>
        </w:trPr>
        <w:tc>
          <w:tcPr>
            <w:tcW w:w="1119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ED54" w14:textId="77777777" w:rsidR="00FD6234" w:rsidRPr="004248B6" w:rsidRDefault="00FD6234" w:rsidP="009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te. S = self-esteem; D = depressive symptoms</w:t>
            </w:r>
          </w:p>
        </w:tc>
      </w:tr>
    </w:tbl>
    <w:p w14:paraId="0AF1E5D1" w14:textId="77777777" w:rsidR="00FD6234" w:rsidRPr="009E5DB8" w:rsidRDefault="00FD6234" w:rsidP="00FD62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14:paraId="7D0A477B" w14:textId="77777777" w:rsidR="008D7D37" w:rsidRDefault="008D7D37">
      <w:pPr>
        <w:spacing w:after="160" w:line="259" w:lineRule="auto"/>
      </w:pPr>
      <w:r>
        <w:br w:type="page"/>
      </w:r>
    </w:p>
    <w:p w14:paraId="3D651F5B" w14:textId="16051C7B" w:rsidR="0099614D" w:rsidRDefault="00996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275FB">
        <w:rPr>
          <w:rFonts w:ascii="Times New Roman" w:hAnsi="Times New Roman" w:cs="Times New Roman"/>
          <w:sz w:val="24"/>
          <w:szCs w:val="24"/>
        </w:rPr>
        <w:t>6</w:t>
      </w:r>
      <w:r w:rsidR="008D7D37">
        <w:rPr>
          <w:rFonts w:ascii="Times New Roman" w:hAnsi="Times New Roman" w:cs="Times New Roman"/>
          <w:sz w:val="24"/>
          <w:szCs w:val="24"/>
        </w:rPr>
        <w:t xml:space="preserve">. </w:t>
      </w:r>
      <w:r w:rsidR="008D7D37" w:rsidRPr="008D7D37">
        <w:rPr>
          <w:rFonts w:ascii="Times New Roman" w:hAnsi="Times New Roman" w:cs="Times New Roman"/>
          <w:i/>
          <w:sz w:val="24"/>
          <w:szCs w:val="24"/>
        </w:rPr>
        <w:t>Model Fit Comparisons of RI-CLPM and CLPM Across Study 1-3</w:t>
      </w:r>
    </w:p>
    <w:tbl>
      <w:tblPr>
        <w:tblW w:w="13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301"/>
        <w:gridCol w:w="1275"/>
        <w:gridCol w:w="1418"/>
        <w:gridCol w:w="1992"/>
        <w:gridCol w:w="996"/>
        <w:gridCol w:w="1040"/>
        <w:gridCol w:w="2180"/>
        <w:gridCol w:w="2020"/>
      </w:tblGrid>
      <w:tr w:rsidR="008D7D37" w:rsidRPr="008D7D37" w14:paraId="5F31FD87" w14:textId="77777777" w:rsidTr="008D7D3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D9D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BC8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949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95C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15E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FE8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289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A54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C51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D7D37" w:rsidRPr="008D7D37" w14:paraId="3E12F536" w14:textId="77777777" w:rsidTr="008D7D37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18DC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6A37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Scaling Correction factor RI-CLPM / CLP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A5F6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</w:p>
          <w:p w14:paraId="1C548A03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RI-CLPM / CLP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5F0B" w14:textId="77777777" w:rsid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χ</w:t>
            </w: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</w:p>
          <w:p w14:paraId="042E0D8E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RI-CLPM / CLPM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AB11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Satorra-Bentler</w:t>
            </w:r>
            <w:proofErr w:type="spellEnd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Scaled Chi Square Difference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AB00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8D7D3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differenc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1AB4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6766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AIC RI-CLPM/CLPM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7F36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BIC RI-CLPM/CLPM</w:t>
            </w:r>
          </w:p>
        </w:tc>
      </w:tr>
      <w:tr w:rsidR="008D7D37" w:rsidRPr="008D7D37" w14:paraId="74231F71" w14:textId="77777777" w:rsidTr="008D7D3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F41A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155" w14:textId="1EEC3D52" w:rsidR="008D7D37" w:rsidRPr="008D7D37" w:rsidRDefault="008D7D37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76</w:t>
            </w:r>
            <w:r w:rsidR="00DD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/ 1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6554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 /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458" w14:textId="7E9EF3C3" w:rsidR="008D7D37" w:rsidRPr="008D7D37" w:rsidRDefault="004419E3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63 / 30.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57D" w14:textId="6BE16E1A" w:rsidR="008D7D37" w:rsidRPr="008D7D37" w:rsidRDefault="004419E3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715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FCB8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&lt; </w:t>
            </w: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129C" w14:textId="394073A8" w:rsidR="008D7D37" w:rsidRPr="008D7D37" w:rsidRDefault="004419E3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827</w:t>
            </w:r>
            <w:r w:rsidR="008D7D37"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/ 158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680" w14:textId="5DA8CC34" w:rsidR="008D7D37" w:rsidRPr="008D7D37" w:rsidRDefault="008D7D37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949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/ 15959</w:t>
            </w:r>
          </w:p>
        </w:tc>
      </w:tr>
      <w:tr w:rsidR="008D7D37" w:rsidRPr="008D7D37" w14:paraId="0542D7F9" w14:textId="77777777" w:rsidTr="008D7D3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52E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465" w14:textId="2A184C32" w:rsidR="008D7D37" w:rsidRPr="008D7D37" w:rsidRDefault="00DD02CC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21 / 1.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064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 /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190" w14:textId="5D9B7F62" w:rsidR="008D7D37" w:rsidRPr="008D7D37" w:rsidRDefault="004419E3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10</w:t>
            </w:r>
            <w:r w:rsidR="008D7D37"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/ 45.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4DB" w14:textId="22F64055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3B4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BAAD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A55" w14:textId="00C9AEC9" w:rsidR="008D7D37" w:rsidRPr="008D7D37" w:rsidRDefault="004419E3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984 / 70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F8C" w14:textId="60731E8D" w:rsidR="008D7D37" w:rsidRPr="008D7D37" w:rsidRDefault="008D7D37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 / 7130</w:t>
            </w:r>
          </w:p>
        </w:tc>
      </w:tr>
      <w:tr w:rsidR="008D7D37" w:rsidRPr="008D7D37" w14:paraId="2BE10AFE" w14:textId="77777777" w:rsidTr="008D7D3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2214" w14:textId="77777777" w:rsidR="008D7D37" w:rsidRPr="008D7D37" w:rsidRDefault="008D7D37" w:rsidP="008D7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4310" w14:textId="61930877" w:rsidR="008D7D37" w:rsidRPr="008D7D37" w:rsidRDefault="00DD02CC" w:rsidP="00DD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3</w:t>
            </w:r>
            <w:r w:rsidR="008D7D37"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/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A8EF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 /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B6C8" w14:textId="7D1A1893" w:rsidR="008D7D37" w:rsidRPr="008D7D37" w:rsidRDefault="004419E3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3 / 35.6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0E50" w14:textId="64EA6768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166A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D7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A405" w14:textId="77777777" w:rsidR="008D7D37" w:rsidRPr="008D7D37" w:rsidRDefault="008D7D37" w:rsidP="008D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&lt; .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208A" w14:textId="40A32D4C" w:rsidR="008D7D37" w:rsidRPr="004419E3" w:rsidRDefault="004419E3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7 / 6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4E56" w14:textId="4A76D59D" w:rsidR="008D7D37" w:rsidRPr="004419E3" w:rsidRDefault="008D7D37" w:rsidP="00441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  <w:r w:rsidRP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/ 76</w:t>
            </w:r>
            <w:r w:rsidR="0044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</w:tbl>
    <w:p w14:paraId="736F6C44" w14:textId="77777777" w:rsidR="002235ED" w:rsidRDefault="002235ED">
      <w:pPr>
        <w:rPr>
          <w:rFonts w:ascii="Times New Roman" w:hAnsi="Times New Roman" w:cs="Times New Roman"/>
          <w:sz w:val="24"/>
          <w:szCs w:val="24"/>
        </w:rPr>
        <w:sectPr w:rsidR="002235ED" w:rsidSect="0099614D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995D2C" w14:textId="77777777" w:rsidR="002235ED" w:rsidRPr="002235ED" w:rsidRDefault="002235ED" w:rsidP="002235ED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35E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A. Power analyses</w:t>
      </w:r>
    </w:p>
    <w:p w14:paraId="5A982D2F" w14:textId="77777777" w:rsidR="002235ED" w:rsidRPr="002235ED" w:rsidRDefault="002235ED" w:rsidP="002235E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0A59DD" w14:textId="2BAC795C" w:rsidR="00EC2FDB" w:rsidRDefault="00D61225" w:rsidP="002235E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Pr="0082742D">
        <w:rPr>
          <w:rFonts w:ascii="Times New Roman" w:hAnsi="Times New Roman" w:cs="Times New Roman"/>
          <w:sz w:val="24"/>
          <w:szCs w:val="24"/>
          <w:lang w:val="en-US"/>
        </w:rPr>
        <w:t xml:space="preserve"> novel RI-CLPM, there have not yet been any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blished power analyses. </w:t>
      </w:r>
      <w:r w:rsidR="00D2645B">
        <w:rPr>
          <w:rFonts w:ascii="Times New Roman" w:hAnsi="Times New Roman" w:cs="Times New Roman"/>
          <w:sz w:val="24"/>
          <w:szCs w:val="24"/>
          <w:lang w:val="en-US"/>
        </w:rPr>
        <w:t xml:space="preserve">The goal of the power analyses we present </w:t>
      </w:r>
      <w:r w:rsidR="001E6A1D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="00D2645B">
        <w:rPr>
          <w:rFonts w:ascii="Times New Roman" w:hAnsi="Times New Roman" w:cs="Times New Roman"/>
          <w:sz w:val="24"/>
          <w:szCs w:val="24"/>
          <w:lang w:val="en-US"/>
        </w:rPr>
        <w:t xml:space="preserve">is to </w:t>
      </w:r>
      <w:r w:rsidR="00803880">
        <w:rPr>
          <w:rFonts w:ascii="Times New Roman" w:hAnsi="Times New Roman" w:cs="Times New Roman"/>
          <w:sz w:val="24"/>
          <w:szCs w:val="24"/>
          <w:lang w:val="en-US"/>
        </w:rPr>
        <w:t xml:space="preserve">provide </w:t>
      </w:r>
      <w:r w:rsidR="00D10A97">
        <w:rPr>
          <w:rFonts w:ascii="Times New Roman" w:hAnsi="Times New Roman" w:cs="Times New Roman"/>
          <w:sz w:val="24"/>
          <w:szCs w:val="24"/>
          <w:lang w:val="en-US"/>
        </w:rPr>
        <w:t>a first indication of the power of the RI-CLPM compared to the CLPM</w:t>
      </w:r>
      <w:r w:rsidR="008038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23A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E6A1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726D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1623AE">
        <w:rPr>
          <w:rFonts w:ascii="Times New Roman" w:hAnsi="Times New Roman" w:cs="Times New Roman"/>
          <w:sz w:val="24"/>
          <w:szCs w:val="24"/>
          <w:lang w:val="en-US"/>
        </w:rPr>
        <w:t xml:space="preserve"> analyses we conducted Monte Carlo simulations for the RI-CLPM and CLPM using Mplus</w:t>
      </w:r>
      <w:r w:rsidR="00755232">
        <w:rPr>
          <w:rFonts w:ascii="Times New Roman" w:hAnsi="Times New Roman" w:cs="Times New Roman"/>
          <w:sz w:val="24"/>
          <w:szCs w:val="24"/>
          <w:lang w:val="en-US"/>
        </w:rPr>
        <w:t xml:space="preserve"> 8.0</w:t>
      </w:r>
      <w:r w:rsidR="001623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304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1E6A1D">
        <w:rPr>
          <w:rFonts w:ascii="Times New Roman" w:hAnsi="Times New Roman" w:cs="Times New Roman"/>
          <w:sz w:val="24"/>
          <w:szCs w:val="24"/>
          <w:lang w:val="en-US"/>
        </w:rPr>
        <w:t>estimate the models</w:t>
      </w:r>
      <w:r w:rsidR="00E1304B">
        <w:rPr>
          <w:rFonts w:ascii="Times New Roman" w:hAnsi="Times New Roman" w:cs="Times New Roman"/>
          <w:sz w:val="24"/>
          <w:szCs w:val="24"/>
          <w:lang w:val="en-US"/>
        </w:rPr>
        <w:t xml:space="preserve">, effect sizes for all the paths in the models had to be specified. 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>Since we are the first to investigate the associations between self-esteem and depressive symptoms within person</w:t>
      </w:r>
      <w:r w:rsidR="00D10A97">
        <w:rPr>
          <w:rFonts w:ascii="Times New Roman" w:hAnsi="Times New Roman" w:cs="Times New Roman"/>
          <w:sz w:val="24"/>
          <w:szCs w:val="24"/>
          <w:lang w:val="en-US"/>
        </w:rPr>
        <w:t>s using the RI-CLPM, our study provides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 xml:space="preserve"> the best </w:t>
      </w:r>
      <w:r w:rsidR="000A726D">
        <w:rPr>
          <w:rFonts w:ascii="Times New Roman" w:hAnsi="Times New Roman" w:cs="Times New Roman"/>
          <w:sz w:val="24"/>
          <w:szCs w:val="24"/>
          <w:lang w:val="en-US"/>
        </w:rPr>
        <w:t>source of information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 xml:space="preserve"> with regard</w:t>
      </w:r>
      <w:r w:rsidR="001E6A1D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E6A1D">
        <w:rPr>
          <w:rFonts w:ascii="Times New Roman" w:hAnsi="Times New Roman" w:cs="Times New Roman"/>
          <w:sz w:val="24"/>
          <w:szCs w:val="24"/>
          <w:lang w:val="en-US"/>
        </w:rPr>
        <w:t xml:space="preserve">within-person 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>estimates. We therefore used</w:t>
      </w:r>
      <w:r w:rsidR="001623AE">
        <w:rPr>
          <w:rFonts w:ascii="Times New Roman" w:hAnsi="Times New Roman" w:cs="Times New Roman"/>
          <w:sz w:val="24"/>
          <w:szCs w:val="24"/>
          <w:lang w:val="en-US"/>
        </w:rPr>
        <w:t xml:space="preserve"> the estimates provided by our meta-analyzed RI-CLPM results</w:t>
      </w:r>
      <w:r w:rsidR="00755232">
        <w:rPr>
          <w:rFonts w:ascii="Times New Roman" w:hAnsi="Times New Roman" w:cs="Times New Roman"/>
          <w:sz w:val="24"/>
          <w:szCs w:val="24"/>
          <w:lang w:val="en-US"/>
        </w:rPr>
        <w:t>, disregarding significance level,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 xml:space="preserve"> as input for </w:t>
      </w:r>
      <w:r w:rsidR="008E3E9B">
        <w:rPr>
          <w:rFonts w:ascii="Times New Roman" w:hAnsi="Times New Roman" w:cs="Times New Roman"/>
          <w:sz w:val="24"/>
          <w:szCs w:val="24"/>
          <w:lang w:val="en-US"/>
        </w:rPr>
        <w:t xml:space="preserve">generating 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 xml:space="preserve">realistic </w:t>
      </w:r>
      <w:r w:rsidR="008E3E9B">
        <w:rPr>
          <w:rFonts w:ascii="Times New Roman" w:hAnsi="Times New Roman" w:cs="Times New Roman"/>
          <w:sz w:val="24"/>
          <w:szCs w:val="24"/>
          <w:lang w:val="en-US"/>
        </w:rPr>
        <w:t xml:space="preserve">datasets for </w:t>
      </w:r>
      <w:r w:rsidR="004E5EEE">
        <w:rPr>
          <w:rFonts w:ascii="Times New Roman" w:hAnsi="Times New Roman" w:cs="Times New Roman"/>
          <w:sz w:val="24"/>
          <w:szCs w:val="24"/>
          <w:lang w:val="en-US"/>
        </w:rPr>
        <w:t>the power analysis</w:t>
      </w:r>
      <w:r w:rsidR="008E3E9B">
        <w:rPr>
          <w:rFonts w:ascii="Times New Roman" w:hAnsi="Times New Roman" w:cs="Times New Roman"/>
          <w:sz w:val="24"/>
          <w:szCs w:val="24"/>
          <w:lang w:val="en-US"/>
        </w:rPr>
        <w:t xml:space="preserve"> of both the RI-CLPM and the CLPM, t</w:t>
      </w:r>
      <w:r w:rsidR="00D10A97">
        <w:rPr>
          <w:rFonts w:ascii="Times New Roman" w:hAnsi="Times New Roman" w:cs="Times New Roman"/>
          <w:sz w:val="24"/>
          <w:szCs w:val="24"/>
          <w:lang w:val="en-US"/>
        </w:rPr>
        <w:t>o compare the power of the RI-CLPM and CLPM as best as possible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726D">
        <w:rPr>
          <w:rFonts w:ascii="Times New Roman" w:hAnsi="Times New Roman" w:cs="Times New Roman"/>
          <w:sz w:val="24"/>
          <w:szCs w:val="24"/>
          <w:lang w:val="en-US"/>
        </w:rPr>
        <w:t>The analyses are</w:t>
      </w:r>
      <w:r w:rsidR="00A2604B">
        <w:rPr>
          <w:rFonts w:ascii="Times New Roman" w:hAnsi="Times New Roman" w:cs="Times New Roman"/>
          <w:sz w:val="24"/>
          <w:szCs w:val="24"/>
          <w:lang w:val="en-US"/>
        </w:rPr>
        <w:t xml:space="preserve"> provide</w:t>
      </w:r>
      <w:r w:rsidR="000A726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2604B">
        <w:rPr>
          <w:rFonts w:ascii="Times New Roman" w:hAnsi="Times New Roman" w:cs="Times New Roman"/>
          <w:sz w:val="24"/>
          <w:szCs w:val="24"/>
          <w:lang w:val="en-US"/>
        </w:rPr>
        <w:t xml:space="preserve"> with and without missing data patterns</w:t>
      </w:r>
      <w:r w:rsidR="00EB59C6">
        <w:rPr>
          <w:rFonts w:ascii="Times New Roman" w:hAnsi="Times New Roman" w:cs="Times New Roman"/>
          <w:sz w:val="24"/>
          <w:szCs w:val="24"/>
          <w:lang w:val="en-US"/>
        </w:rPr>
        <w:t>, because missing data influences power</w:t>
      </w:r>
      <w:r w:rsidR="00A2604B">
        <w:rPr>
          <w:rFonts w:ascii="Times New Roman" w:hAnsi="Times New Roman" w:cs="Times New Roman"/>
          <w:sz w:val="24"/>
          <w:szCs w:val="24"/>
          <w:lang w:val="en-US"/>
        </w:rPr>
        <w:t>. For the missing data pattern, we used the weighted average missing data</w:t>
      </w:r>
      <w:r w:rsidR="00684B5A">
        <w:rPr>
          <w:rFonts w:ascii="Times New Roman" w:hAnsi="Times New Roman" w:cs="Times New Roman"/>
          <w:sz w:val="24"/>
          <w:szCs w:val="24"/>
          <w:lang w:val="en-US"/>
        </w:rPr>
        <w:t xml:space="preserve"> percentage</w:t>
      </w:r>
      <w:r w:rsidR="00A2604B">
        <w:rPr>
          <w:rFonts w:ascii="Times New Roman" w:hAnsi="Times New Roman" w:cs="Times New Roman"/>
          <w:sz w:val="24"/>
          <w:szCs w:val="24"/>
          <w:lang w:val="en-US"/>
        </w:rPr>
        <w:t xml:space="preserve"> at each time-point across the three studies</w:t>
      </w:r>
      <w:r w:rsidR="000D0A06">
        <w:rPr>
          <w:rFonts w:ascii="Times New Roman" w:hAnsi="Times New Roman" w:cs="Times New Roman"/>
          <w:sz w:val="24"/>
          <w:szCs w:val="24"/>
          <w:lang w:val="en-US"/>
        </w:rPr>
        <w:t xml:space="preserve"> (i.e. T1 33%, T2 28% and T3 29%).</w:t>
      </w:r>
      <w:r w:rsidR="00CC3915">
        <w:rPr>
          <w:rFonts w:ascii="Times New Roman" w:hAnsi="Times New Roman" w:cs="Times New Roman"/>
          <w:sz w:val="24"/>
          <w:szCs w:val="24"/>
          <w:lang w:val="en-US"/>
        </w:rPr>
        <w:t xml:space="preserve"> We note that</w:t>
      </w:r>
      <w:r w:rsidR="00B808C2">
        <w:rPr>
          <w:rFonts w:ascii="Times New Roman" w:hAnsi="Times New Roman" w:cs="Times New Roman"/>
          <w:sz w:val="24"/>
          <w:szCs w:val="24"/>
          <w:lang w:val="en-US"/>
        </w:rPr>
        <w:t xml:space="preserve"> in our</w:t>
      </w:r>
      <w:r w:rsidR="00A2097A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B808C2">
        <w:rPr>
          <w:rFonts w:ascii="Times New Roman" w:hAnsi="Times New Roman" w:cs="Times New Roman"/>
          <w:sz w:val="24"/>
          <w:szCs w:val="24"/>
          <w:lang w:val="en-US"/>
        </w:rPr>
        <w:t xml:space="preserve"> analyses,</w:t>
      </w:r>
      <w:r w:rsidR="00CC39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8A0">
        <w:rPr>
          <w:rFonts w:ascii="Times New Roman" w:hAnsi="Times New Roman" w:cs="Times New Roman"/>
          <w:sz w:val="24"/>
          <w:szCs w:val="24"/>
          <w:lang w:val="en-US"/>
        </w:rPr>
        <w:t xml:space="preserve">the pattern of </w:t>
      </w:r>
      <w:proofErr w:type="spellStart"/>
      <w:r w:rsidR="004C68A0">
        <w:rPr>
          <w:rFonts w:ascii="Times New Roman" w:hAnsi="Times New Roman" w:cs="Times New Roman"/>
          <w:sz w:val="24"/>
          <w:szCs w:val="24"/>
          <w:lang w:val="en-US"/>
        </w:rPr>
        <w:t>missingness</w:t>
      </w:r>
      <w:proofErr w:type="spellEnd"/>
      <w:r w:rsidR="004C6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97A">
        <w:rPr>
          <w:rFonts w:ascii="Times New Roman" w:hAnsi="Times New Roman" w:cs="Times New Roman"/>
          <w:sz w:val="24"/>
          <w:szCs w:val="24"/>
          <w:lang w:val="en-US"/>
        </w:rPr>
        <w:t xml:space="preserve">introduced </w:t>
      </w:r>
      <w:r w:rsidR="004C68A0">
        <w:rPr>
          <w:rFonts w:ascii="Times New Roman" w:hAnsi="Times New Roman" w:cs="Times New Roman"/>
          <w:sz w:val="24"/>
          <w:szCs w:val="24"/>
          <w:lang w:val="en-US"/>
        </w:rPr>
        <w:t xml:space="preserve">was completely at </w:t>
      </w:r>
      <w:r w:rsidR="00A2097A">
        <w:rPr>
          <w:rFonts w:ascii="Times New Roman" w:hAnsi="Times New Roman" w:cs="Times New Roman"/>
          <w:sz w:val="24"/>
          <w:szCs w:val="24"/>
          <w:lang w:val="en-US"/>
        </w:rPr>
        <w:t xml:space="preserve">random, this means that, </w:t>
      </w:r>
      <w:r w:rsidR="0007721A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A2097A">
        <w:rPr>
          <w:rFonts w:ascii="Times New Roman" w:hAnsi="Times New Roman" w:cs="Times New Roman"/>
          <w:sz w:val="24"/>
          <w:szCs w:val="24"/>
          <w:lang w:val="en-US"/>
        </w:rPr>
        <w:t>for example, self-esteem at T1 could be missing for a case, while depressive symptoms at T1 was not</w:t>
      </w:r>
      <w:r w:rsidR="0007721A">
        <w:rPr>
          <w:rFonts w:ascii="Times New Roman" w:hAnsi="Times New Roman" w:cs="Times New Roman"/>
          <w:sz w:val="24"/>
          <w:szCs w:val="24"/>
          <w:lang w:val="en-US"/>
        </w:rPr>
        <w:t>, and (2) h</w:t>
      </w:r>
      <w:r w:rsidR="00A2097A">
        <w:rPr>
          <w:rFonts w:ascii="Times New Roman" w:hAnsi="Times New Roman" w:cs="Times New Roman"/>
          <w:sz w:val="24"/>
          <w:szCs w:val="24"/>
          <w:lang w:val="en-US"/>
        </w:rPr>
        <w:t>aving missing data at one wave also had no influence on the probability of having a missing value on the other measurement waves.</w:t>
      </w:r>
    </w:p>
    <w:p w14:paraId="77263B70" w14:textId="77777777" w:rsidR="00A2604B" w:rsidRDefault="00A2604B" w:rsidP="002235E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334D2" w14:textId="77777777" w:rsidR="002235ED" w:rsidRDefault="00465FBD" w:rsidP="002235E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sults, Conclusions and Recommendations</w:t>
      </w:r>
    </w:p>
    <w:p w14:paraId="1D398D1E" w14:textId="72E8DB97" w:rsidR="00175F16" w:rsidRDefault="00D46D5B" w:rsidP="0060044A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ults of the power analyses are presented in Table S6.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CLPM and 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>RI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CLPM are well-able to detect 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small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 sized carry over stability effect (effect .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 or stronger), with sample sizes of 1000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, even with missing data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465FBD">
        <w:rPr>
          <w:rFonts w:ascii="Times New Roman" w:hAnsi="Times New Roman" w:cs="Times New Roman"/>
          <w:sz w:val="24"/>
          <w:szCs w:val="24"/>
          <w:lang w:val="en-US"/>
        </w:rPr>
        <w:t>he resu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65FB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 xml:space="preserve">indicate that for small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cross-lagged 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>effects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lastRenderedPageBreak/>
        <w:t>(i.e., standardized effects</w:t>
      </w:r>
      <w:r w:rsidR="002C22AA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FE08A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C22A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E08AF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>; Cohen, 199</w:t>
      </w:r>
      <w:r w:rsidR="00DB26B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>, large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D50B4">
        <w:rPr>
          <w:rFonts w:ascii="Times New Roman" w:hAnsi="Times New Roman" w:cs="Times New Roman"/>
          <w:sz w:val="24"/>
          <w:szCs w:val="24"/>
          <w:lang w:val="en-US"/>
        </w:rPr>
        <w:t xml:space="preserve"> sample sizes are needed to have sufficient power in the RI-CLP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>In fact, in our study, assum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the vulnerability effects of -.11 and -.12 are reliable estimates of the true population effect, 1500 to 2000 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needed to have sufficient power</w:t>
      </w:r>
      <w:r w:rsidR="00D10A97">
        <w:rPr>
          <w:rFonts w:ascii="Times New Roman" w:hAnsi="Times New Roman" w:cs="Times New Roman"/>
          <w:sz w:val="24"/>
          <w:szCs w:val="24"/>
          <w:lang w:val="en-US"/>
        </w:rPr>
        <w:t xml:space="preserve"> (i.e., &gt;.8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detect these effects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 xml:space="preserve"> with a three wave RI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>CLPM mod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Analyzing the same data with a CLPM, 1000 cases would be enough to detect these specified small vulnerability effec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484">
        <w:rPr>
          <w:rFonts w:ascii="Times New Roman" w:hAnsi="Times New Roman" w:cs="Times New Roman"/>
          <w:sz w:val="24"/>
          <w:szCs w:val="24"/>
          <w:lang w:val="en-US"/>
        </w:rPr>
        <w:t xml:space="preserve">What can also be observed is that effects of .07 or smaller (as the scar effect in our findings), need </w:t>
      </w:r>
      <w:r w:rsidR="004D0D98">
        <w:rPr>
          <w:rFonts w:ascii="Times New Roman" w:hAnsi="Times New Roman" w:cs="Times New Roman"/>
          <w:sz w:val="24"/>
          <w:szCs w:val="24"/>
          <w:lang w:val="en-US"/>
        </w:rPr>
        <w:t xml:space="preserve">ov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cases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a RI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CLPM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0-2500 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>in a CLP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5F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>When a missing data pattern is introduced, as is likely in real life data, power drops severely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>. Over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4000 cases would be needed to find small vulnerability effects</w:t>
      </w:r>
      <w:r w:rsidR="0060044A" w:rsidRPr="00E67B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>with a RI-CLP</w:t>
      </w:r>
      <w:r w:rsidR="004D0D9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and 1500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>-2000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with a CLPM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>. Scar effects would be unlikely to be found with a RI-CLPM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6A68ED">
        <w:rPr>
          <w:rFonts w:ascii="Times New Roman" w:hAnsi="Times New Roman" w:cs="Times New Roman"/>
          <w:sz w:val="24"/>
          <w:szCs w:val="24"/>
          <w:lang w:val="en-US"/>
        </w:rPr>
        <w:t xml:space="preserve"> even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5E53">
        <w:rPr>
          <w:rFonts w:ascii="Times New Roman" w:hAnsi="Times New Roman" w:cs="Times New Roman"/>
          <w:sz w:val="24"/>
          <w:szCs w:val="24"/>
          <w:lang w:val="en-US"/>
        </w:rPr>
        <w:t xml:space="preserve">extremely 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>larg</w:t>
      </w:r>
      <w:r w:rsidR="005C5E5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 xml:space="preserve"> and a CLPM would </w:t>
      </w:r>
      <w:r w:rsidR="00302571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94334C">
        <w:rPr>
          <w:rFonts w:ascii="Times New Roman" w:hAnsi="Times New Roman" w:cs="Times New Roman"/>
          <w:sz w:val="24"/>
          <w:szCs w:val="24"/>
          <w:lang w:val="en-US"/>
        </w:rPr>
        <w:t xml:space="preserve">require a sample of 4000. </w:t>
      </w:r>
    </w:p>
    <w:p w14:paraId="3D7984AF" w14:textId="56659F5F" w:rsidR="001A6E30" w:rsidRDefault="00175F16" w:rsidP="001A6E3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In general these findings hint that both CLPM and RICLPM are large sample techniques. In general,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091FF0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91FF0">
        <w:rPr>
          <w:rFonts w:ascii="Times New Roman" w:hAnsi="Times New Roman" w:cs="Times New Roman"/>
          <w:sz w:val="24"/>
          <w:szCs w:val="24"/>
          <w:lang w:val="en-US"/>
        </w:rPr>
        <w:t>CLPM has lower power than a CLPM</w:t>
      </w:r>
      <w:r w:rsidR="00E67BD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1F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Pr="00091FF0">
        <w:rPr>
          <w:rFonts w:ascii="Times New Roman" w:hAnsi="Times New Roman" w:cs="Times New Roman"/>
          <w:sz w:val="24"/>
          <w:szCs w:val="24"/>
          <w:lang w:val="en-US"/>
        </w:rPr>
        <w:t xml:space="preserve">it is important to weigh this limitation against the strength of obtaining more </w:t>
      </w:r>
      <w:r w:rsidR="00CD1897">
        <w:rPr>
          <w:rFonts w:ascii="Times New Roman" w:hAnsi="Times New Roman" w:cs="Times New Roman"/>
          <w:sz w:val="24"/>
          <w:szCs w:val="24"/>
          <w:lang w:val="en-US"/>
        </w:rPr>
        <w:t xml:space="preserve">vali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imates (se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maker</w:t>
      </w:r>
      <w:proofErr w:type="spellEnd"/>
      <w:r w:rsidR="00DB26BA">
        <w:rPr>
          <w:rFonts w:ascii="Times New Roman" w:hAnsi="Times New Roman" w:cs="Times New Roman"/>
          <w:sz w:val="24"/>
          <w:szCs w:val="24"/>
          <w:lang w:val="en-US"/>
        </w:rPr>
        <w:t xml:space="preserve"> et al.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</w:t>
      </w:r>
      <w:r w:rsidR="00E242B7">
        <w:rPr>
          <w:rFonts w:ascii="Times New Roman" w:hAnsi="Times New Roman" w:cs="Times New Roman"/>
          <w:sz w:val="24"/>
          <w:szCs w:val="24"/>
          <w:lang w:val="en-US"/>
        </w:rPr>
        <w:t>5)</w:t>
      </w:r>
      <w:r w:rsidRPr="00091FF0">
        <w:rPr>
          <w:rFonts w:ascii="Times New Roman" w:hAnsi="Times New Roman" w:cs="Times New Roman"/>
          <w:sz w:val="24"/>
          <w:szCs w:val="24"/>
          <w:lang w:val="en-US"/>
        </w:rPr>
        <w:t xml:space="preserve"> at the within-person level.</w:t>
      </w:r>
      <w:r w:rsidR="0060044A">
        <w:rPr>
          <w:rFonts w:ascii="Times New Roman" w:hAnsi="Times New Roman" w:cs="Times New Roman"/>
          <w:sz w:val="24"/>
          <w:szCs w:val="24"/>
          <w:lang w:val="en-US"/>
        </w:rPr>
        <w:t xml:space="preserve"> These estimates 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do not necessarily generalize to other studies, as </w:t>
      </w:r>
      <w:r w:rsidR="00E50623">
        <w:rPr>
          <w:rFonts w:ascii="Times New Roman" w:hAnsi="Times New Roman" w:cs="Times New Roman"/>
          <w:sz w:val="24"/>
          <w:szCs w:val="24"/>
          <w:lang w:val="en-US"/>
        </w:rPr>
        <w:t>power is dependent on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 the size of the eff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>cts, the distribution of variance across ecological levels,</w:t>
      </w:r>
      <w:r w:rsidR="00E50623">
        <w:rPr>
          <w:rFonts w:ascii="Times New Roman" w:hAnsi="Times New Roman" w:cs="Times New Roman"/>
          <w:sz w:val="24"/>
          <w:szCs w:val="24"/>
          <w:lang w:val="en-US"/>
        </w:rPr>
        <w:t xml:space="preserve"> the number of measurement waves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E50623">
        <w:rPr>
          <w:rFonts w:ascii="Times New Roman" w:hAnsi="Times New Roman" w:cs="Times New Roman"/>
          <w:sz w:val="24"/>
          <w:szCs w:val="24"/>
          <w:lang w:val="en-US"/>
        </w:rPr>
        <w:t xml:space="preserve"> the more the better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 xml:space="preserve"> and the amount of missing data</w:t>
      </w:r>
      <w:r w:rsidR="005959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3F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>In fact, each study would require a Monte Carlo simulation to obtain power estimate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 before the design of the study. We share the</w:t>
      </w:r>
      <w:r w:rsidR="001A6E30" w:rsidRPr="001E6A1D">
        <w:rPr>
          <w:rFonts w:ascii="Times New Roman" w:hAnsi="Times New Roman" w:cs="Times New Roman"/>
          <w:sz w:val="24"/>
          <w:szCs w:val="24"/>
          <w:lang w:val="en-US"/>
        </w:rPr>
        <w:t xml:space="preserve"> syntaxes for conducting 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>the Monte C</w:t>
      </w:r>
      <w:r w:rsidR="001A6E30" w:rsidRPr="001E6A1D">
        <w:rPr>
          <w:rFonts w:ascii="Times New Roman" w:hAnsi="Times New Roman" w:cs="Times New Roman"/>
          <w:sz w:val="24"/>
          <w:szCs w:val="24"/>
          <w:lang w:val="en-US"/>
        </w:rPr>
        <w:t>arlo studies with RI-CLPM on the OSF page</w:t>
      </w:r>
      <w:r w:rsidR="001A6E30">
        <w:rPr>
          <w:rFonts w:ascii="Times New Roman" w:hAnsi="Times New Roman" w:cs="Times New Roman"/>
          <w:sz w:val="24"/>
          <w:szCs w:val="24"/>
          <w:lang w:val="en-US"/>
        </w:rPr>
        <w:t xml:space="preserve"> to facilitate this</w:t>
      </w:r>
      <w:r w:rsidR="001A6E30" w:rsidRPr="001E6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2E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7393" w:rsidRPr="00637393">
        <w:rPr>
          <w:rFonts w:ascii="Times New Roman" w:hAnsi="Times New Roman" w:cs="Times New Roman"/>
          <w:sz w:val="24"/>
          <w:szCs w:val="24"/>
          <w:lang w:val="en-US"/>
        </w:rPr>
        <w:t>www.osf.io/p7xcj</w:t>
      </w:r>
      <w:r w:rsidR="002602E8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A6E30" w:rsidRPr="001E6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FB1AA9" w14:textId="31C167CD" w:rsidR="002235ED" w:rsidRPr="001E6A1D" w:rsidRDefault="001A6E30" w:rsidP="00FE1FF2">
      <w:pPr>
        <w:pStyle w:val="Geenafstand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reover, i</w:t>
      </w:r>
      <w:r w:rsidR="001F3FDC">
        <w:rPr>
          <w:rFonts w:ascii="Times New Roman" w:hAnsi="Times New Roman" w:cs="Times New Roman"/>
          <w:sz w:val="24"/>
          <w:szCs w:val="24"/>
          <w:lang w:val="en-US"/>
        </w:rPr>
        <w:t>n the current study, we provide a means to meta-analy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1F3FDC">
        <w:rPr>
          <w:rFonts w:ascii="Times New Roman" w:hAnsi="Times New Roman" w:cs="Times New Roman"/>
          <w:sz w:val="24"/>
          <w:szCs w:val="24"/>
          <w:lang w:val="en-US"/>
        </w:rPr>
        <w:t>e the results of RI</w:t>
      </w:r>
      <w:r w:rsidR="00FE1FF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F3FDC">
        <w:rPr>
          <w:rFonts w:ascii="Times New Roman" w:hAnsi="Times New Roman" w:cs="Times New Roman"/>
          <w:sz w:val="24"/>
          <w:szCs w:val="24"/>
          <w:lang w:val="en-US"/>
        </w:rPr>
        <w:t xml:space="preserve">CLPMs of different studies to obtain </w:t>
      </w:r>
      <w:r>
        <w:rPr>
          <w:rFonts w:ascii="Times New Roman" w:hAnsi="Times New Roman" w:cs="Times New Roman"/>
          <w:sz w:val="24"/>
          <w:szCs w:val="24"/>
          <w:lang w:val="en-US"/>
        </w:rPr>
        <w:t>sufficient</w:t>
      </w:r>
      <w:r w:rsidR="001F3FDC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drawing accurate conclusions.</w:t>
      </w:r>
    </w:p>
    <w:p w14:paraId="003A7CFF" w14:textId="77777777" w:rsidR="00C21612" w:rsidRDefault="00C21612">
      <w:pPr>
        <w:rPr>
          <w:rFonts w:ascii="Times New Roman" w:hAnsi="Times New Roman" w:cs="Times New Roman"/>
          <w:sz w:val="24"/>
          <w:szCs w:val="24"/>
        </w:rPr>
        <w:sectPr w:rsidR="00C21612" w:rsidSect="002235E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ED9ED92" w14:textId="77777777" w:rsidR="008D7D37" w:rsidRDefault="00C216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. Power Analyses RI-CLPM and CLPM With and Without Missing Data</w:t>
      </w:r>
    </w:p>
    <w:tbl>
      <w:tblPr>
        <w:tblW w:w="13539" w:type="dxa"/>
        <w:tblLook w:val="04A0" w:firstRow="1" w:lastRow="0" w:firstColumn="1" w:lastColumn="0" w:noHBand="0" w:noVBand="1"/>
      </w:tblPr>
      <w:tblGrid>
        <w:gridCol w:w="1418"/>
        <w:gridCol w:w="1360"/>
        <w:gridCol w:w="1360"/>
        <w:gridCol w:w="1523"/>
        <w:gridCol w:w="1523"/>
        <w:gridCol w:w="1638"/>
        <w:gridCol w:w="1563"/>
        <w:gridCol w:w="1577"/>
        <w:gridCol w:w="1577"/>
      </w:tblGrid>
      <w:tr w:rsidR="00C21612" w:rsidRPr="00C21612" w14:paraId="38C8E239" w14:textId="77777777" w:rsidTr="00C21612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6F3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97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</w:t>
            </w: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ithout missing data </w:t>
            </w:r>
          </w:p>
        </w:tc>
      </w:tr>
      <w:tr w:rsidR="00C21612" w:rsidRPr="00C21612" w14:paraId="60016E0B" w14:textId="77777777" w:rsidTr="00E77C4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6A5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757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65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7D9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D5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5BF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A1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B8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D4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</w:tr>
      <w:tr w:rsidR="00C21612" w:rsidRPr="00C21612" w14:paraId="1BA70583" w14:textId="77777777" w:rsidTr="00E77C4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7995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1DF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self (.2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BE6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self (.2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62E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-depr</w:t>
            </w:r>
            <w:proofErr w:type="spellEnd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.1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ACD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-depr</w:t>
            </w:r>
            <w:proofErr w:type="spellEnd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.2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4585" w14:textId="56DF121C" w:rsidR="00C21612" w:rsidRPr="00C21612" w:rsidRDefault="00C21612" w:rsidP="00A3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</w:t>
            </w:r>
            <w:proofErr w:type="spellStart"/>
            <w:r w:rsidR="00A34F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(-.11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D1CF" w14:textId="66A11AD2" w:rsidR="00C21612" w:rsidRPr="00C21612" w:rsidRDefault="00A34F3D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lf-</w:t>
            </w:r>
            <w:proofErr w:type="spellStart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-.1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F1E1" w14:textId="62403FED" w:rsidR="00C21612" w:rsidRPr="00C21612" w:rsidRDefault="00A34F3D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self (-.0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0BFF" w14:textId="289CAD98" w:rsidR="00C21612" w:rsidRPr="00C21612" w:rsidRDefault="00A34F3D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self (-.07)</w:t>
            </w:r>
          </w:p>
        </w:tc>
      </w:tr>
      <w:tr w:rsidR="00C21612" w:rsidRPr="00C21612" w14:paraId="3EE57DD2" w14:textId="77777777" w:rsidTr="00E77C4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E31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-CLPM 10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23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E0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33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E6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69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1A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D1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F7F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</w:tr>
      <w:tr w:rsidR="00C21612" w:rsidRPr="00C21612" w14:paraId="31F3D7ED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8E2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68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E1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52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EB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71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D9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9D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54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C21612" w:rsidRPr="00C21612" w14:paraId="0CE59AF8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E7C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E8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ADF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609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B4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96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88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A2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4E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C21612" w:rsidRPr="00C21612" w14:paraId="78B38F09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FE7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98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CA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5B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93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AA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F7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AD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BF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</w:tr>
      <w:tr w:rsidR="00C21612" w:rsidRPr="00C21612" w14:paraId="23F72324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339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B5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77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16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98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84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1D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78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C8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</w:tr>
      <w:tr w:rsidR="00C21612" w:rsidRPr="00C21612" w14:paraId="571901E7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158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1E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E60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4D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F1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22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CD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A5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D1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</w:tr>
      <w:tr w:rsidR="00C21612" w:rsidRPr="00C21612" w14:paraId="3E989A4C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DDBF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D8A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763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4B7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D72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61C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5307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13E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7A7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C21612" w:rsidRPr="00C21612" w14:paraId="7C467662" w14:textId="77777777" w:rsidTr="00C21612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8BC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PM 10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06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FC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99B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61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5F4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C5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73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2E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C21612" w:rsidRPr="00C21612" w14:paraId="1F306781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8C75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BE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77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6D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17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7C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17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8D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78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C21612" w:rsidRPr="00C21612" w14:paraId="3E04F1A6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88B2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DD6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A0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E1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3DE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CE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7C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FA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A8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3</w:t>
            </w:r>
          </w:p>
        </w:tc>
      </w:tr>
      <w:tr w:rsidR="00C21612" w:rsidRPr="00C21612" w14:paraId="774810CB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545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B5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2A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24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EA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75B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6D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3F0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40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</w:tr>
      <w:tr w:rsidR="00C21612" w:rsidRPr="00C21612" w14:paraId="7BF10B78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40B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D0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1B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F2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12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A3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69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93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F5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21612" w:rsidRPr="00C21612" w14:paraId="6DD480F1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3A4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DE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029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6B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EA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08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C5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B2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2E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C21612" w:rsidRPr="00C21612" w14:paraId="6ADA17B6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8807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2C5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D1F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A77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177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5C92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D63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89B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2E6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21612" w:rsidRPr="00C21612" w14:paraId="28074EB7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495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EE8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th missing data (T1 33%, T2 28% and T3 29%)</w:t>
            </w:r>
          </w:p>
        </w:tc>
      </w:tr>
      <w:tr w:rsidR="00C21612" w:rsidRPr="00C21612" w14:paraId="361A0B68" w14:textId="77777777" w:rsidTr="00E77C4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9A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631E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77D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E56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D09C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291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2F8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6C52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1-T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52BE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2-T3</w:t>
            </w:r>
          </w:p>
        </w:tc>
      </w:tr>
      <w:tr w:rsidR="00C21612" w:rsidRPr="00C21612" w14:paraId="5EA00C44" w14:textId="77777777" w:rsidTr="00E77C4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5A18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FEDF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self (.2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74AB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self (.2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C527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-depr</w:t>
            </w:r>
            <w:proofErr w:type="spellEnd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.1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148C" w14:textId="77777777" w:rsidR="00C21612" w:rsidRPr="00C21612" w:rsidRDefault="00C21612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-depr</w:t>
            </w:r>
            <w:proofErr w:type="spellEnd"/>
            <w:r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.2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4595" w14:textId="1E46989E" w:rsidR="00C21612" w:rsidRPr="00C21612" w:rsidRDefault="00A34F3D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(-.11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2F62" w14:textId="7E3292C5" w:rsidR="00C21612" w:rsidRPr="00C21612" w:rsidRDefault="00A34F3D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lf-</w:t>
            </w:r>
            <w:proofErr w:type="spellStart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-.1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79CAB" w14:textId="6F0C0519" w:rsidR="00C21612" w:rsidRPr="00C21612" w:rsidRDefault="00A34F3D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self (-.0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0C55" w14:textId="09D20FF2" w:rsidR="00C21612" w:rsidRPr="00C21612" w:rsidRDefault="00A34F3D" w:rsidP="00C21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r</w:t>
            </w:r>
            <w:proofErr w:type="spellEnd"/>
            <w:r w:rsidR="00C21612" w:rsidRPr="00C2161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self (-.07)</w:t>
            </w:r>
          </w:p>
        </w:tc>
      </w:tr>
      <w:tr w:rsidR="00C21612" w:rsidRPr="00C21612" w14:paraId="50CC3DA6" w14:textId="77777777" w:rsidTr="00E77C4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826A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-CLPM 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40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E5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FC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87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30E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4C4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B8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31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21612" w:rsidRPr="00C21612" w14:paraId="4C19061D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76A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CB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9B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EE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6F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FE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FA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68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D6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C21612" w:rsidRPr="00C21612" w14:paraId="2141F155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462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93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9E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CC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5D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D4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7A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76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17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</w:tr>
      <w:tr w:rsidR="00C21612" w:rsidRPr="00C21612" w14:paraId="0C3C2D65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CD2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A76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628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9B4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DB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B5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5B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47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45F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C21612" w:rsidRPr="00C21612" w14:paraId="423F0EA6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293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C0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72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D1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B9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BE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83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BAB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8B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C21612" w:rsidRPr="00C21612" w14:paraId="678B6A8E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70A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13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58D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6F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85D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DEA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A1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05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791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C21612" w:rsidRPr="00C21612" w14:paraId="7E0B69BB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A572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EFAC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818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0A3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4CA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5B6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D20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754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C08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C21612" w:rsidRPr="00C21612" w14:paraId="3E88E1D9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CB6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PM 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CA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F20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F8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60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57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D5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FD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07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C21612" w:rsidRPr="00C21612" w14:paraId="4944334D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9BA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A8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1C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0B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A88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7A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F80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68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F4D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C21612" w:rsidRPr="00C21612" w14:paraId="3AFFE075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E39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4F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C8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FA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C6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92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CD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CE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5D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</w:tr>
      <w:tr w:rsidR="00C21612" w:rsidRPr="00C21612" w14:paraId="1B3A419B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E44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E4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4145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0F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9A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5A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95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91F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C2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</w:tr>
      <w:tr w:rsidR="00C21612" w:rsidRPr="00C21612" w14:paraId="7677DEA2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E31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913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B6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E0A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05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E0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D9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5DC2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2F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</w:tr>
      <w:tr w:rsidR="00C21612" w:rsidRPr="00C21612" w14:paraId="6D5C0300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E84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CE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406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F4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DA4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26B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AEC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989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287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C21612" w:rsidRPr="00C21612" w14:paraId="3DF40D97" w14:textId="77777777" w:rsidTr="00C2161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0EA8" w14:textId="77777777" w:rsidR="00C21612" w:rsidRPr="00C21612" w:rsidRDefault="00C21612" w:rsidP="00C216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466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E11D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E24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FE2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FC63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14FE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2280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5441" w14:textId="77777777" w:rsidR="00C21612" w:rsidRPr="00C21612" w:rsidRDefault="00C21612" w:rsidP="00C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1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</w:tr>
    </w:tbl>
    <w:p w14:paraId="56BA3ABD" w14:textId="77777777" w:rsidR="00C21612" w:rsidRPr="008D7D37" w:rsidRDefault="00C21612">
      <w:pPr>
        <w:rPr>
          <w:rFonts w:ascii="Times New Roman" w:hAnsi="Times New Roman" w:cs="Times New Roman"/>
          <w:sz w:val="24"/>
          <w:szCs w:val="24"/>
        </w:rPr>
      </w:pPr>
    </w:p>
    <w:sectPr w:rsidR="00C21612" w:rsidRPr="008D7D37" w:rsidSect="00C2161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234"/>
    <w:rsid w:val="0007721A"/>
    <w:rsid w:val="000A15D6"/>
    <w:rsid w:val="000A726D"/>
    <w:rsid w:val="000C099F"/>
    <w:rsid w:val="000D0A06"/>
    <w:rsid w:val="00143AAB"/>
    <w:rsid w:val="001623AE"/>
    <w:rsid w:val="00175F16"/>
    <w:rsid w:val="001A6E30"/>
    <w:rsid w:val="001E6A1D"/>
    <w:rsid w:val="001F3FDC"/>
    <w:rsid w:val="001F7745"/>
    <w:rsid w:val="002235ED"/>
    <w:rsid w:val="0024734F"/>
    <w:rsid w:val="002602E8"/>
    <w:rsid w:val="0026403A"/>
    <w:rsid w:val="0028689F"/>
    <w:rsid w:val="002974C7"/>
    <w:rsid w:val="002C22AA"/>
    <w:rsid w:val="00302571"/>
    <w:rsid w:val="00325369"/>
    <w:rsid w:val="003F0B2C"/>
    <w:rsid w:val="0043124F"/>
    <w:rsid w:val="004419E3"/>
    <w:rsid w:val="00465FBD"/>
    <w:rsid w:val="004C68A0"/>
    <w:rsid w:val="004D0D98"/>
    <w:rsid w:val="004E5EEE"/>
    <w:rsid w:val="00573E16"/>
    <w:rsid w:val="00595927"/>
    <w:rsid w:val="005B3484"/>
    <w:rsid w:val="005C5E53"/>
    <w:rsid w:val="0060044A"/>
    <w:rsid w:val="00611734"/>
    <w:rsid w:val="0061328B"/>
    <w:rsid w:val="00617DD1"/>
    <w:rsid w:val="00626310"/>
    <w:rsid w:val="00637393"/>
    <w:rsid w:val="00684B5A"/>
    <w:rsid w:val="006A68ED"/>
    <w:rsid w:val="006C408C"/>
    <w:rsid w:val="00726F09"/>
    <w:rsid w:val="00755232"/>
    <w:rsid w:val="007B0891"/>
    <w:rsid w:val="00803880"/>
    <w:rsid w:val="008D7D37"/>
    <w:rsid w:val="008E3E9B"/>
    <w:rsid w:val="00925128"/>
    <w:rsid w:val="0094334C"/>
    <w:rsid w:val="0099614D"/>
    <w:rsid w:val="00A2097A"/>
    <w:rsid w:val="00A2604B"/>
    <w:rsid w:val="00A34F3D"/>
    <w:rsid w:val="00A60B99"/>
    <w:rsid w:val="00AE30A4"/>
    <w:rsid w:val="00B41DA6"/>
    <w:rsid w:val="00B808C2"/>
    <w:rsid w:val="00C21612"/>
    <w:rsid w:val="00C529A6"/>
    <w:rsid w:val="00C7574D"/>
    <w:rsid w:val="00CC3915"/>
    <w:rsid w:val="00CD1897"/>
    <w:rsid w:val="00CE4CFA"/>
    <w:rsid w:val="00D10A97"/>
    <w:rsid w:val="00D249CF"/>
    <w:rsid w:val="00D2645B"/>
    <w:rsid w:val="00D46D5B"/>
    <w:rsid w:val="00D61225"/>
    <w:rsid w:val="00DB26BA"/>
    <w:rsid w:val="00DD02CC"/>
    <w:rsid w:val="00DD50B4"/>
    <w:rsid w:val="00E1304B"/>
    <w:rsid w:val="00E21904"/>
    <w:rsid w:val="00E242B7"/>
    <w:rsid w:val="00E275FB"/>
    <w:rsid w:val="00E33326"/>
    <w:rsid w:val="00E46F86"/>
    <w:rsid w:val="00E50623"/>
    <w:rsid w:val="00E54E6C"/>
    <w:rsid w:val="00E66848"/>
    <w:rsid w:val="00E67BD9"/>
    <w:rsid w:val="00E77C4C"/>
    <w:rsid w:val="00EB59C6"/>
    <w:rsid w:val="00EC2FDB"/>
    <w:rsid w:val="00ED28A6"/>
    <w:rsid w:val="00FD6234"/>
    <w:rsid w:val="00FE08AF"/>
    <w:rsid w:val="00FE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42D9BD"/>
  <w15:chartTrackingRefBased/>
  <w15:docId w15:val="{F9AAB700-D71E-4483-A0A3-2E0EC2AA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623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235E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117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1173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173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17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1734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11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173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8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4142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  <w:divsChild>
            <w:div w:id="10625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0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68D3D-362B-47F0-8C1A-ACF2C3D49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0</Pages>
  <Words>2037</Words>
  <Characters>11614</Characters>
  <Application>Microsoft Office Word</Application>
  <DocSecurity>0</DocSecurity>
  <Lines>96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W. Masselink</dc:creator>
  <cp:keywords/>
  <dc:description/>
  <cp:lastModifiedBy>M.W. Masselink</cp:lastModifiedBy>
  <cp:revision>6</cp:revision>
  <dcterms:created xsi:type="dcterms:W3CDTF">2018-09-17T13:18:00Z</dcterms:created>
  <dcterms:modified xsi:type="dcterms:W3CDTF">2018-09-1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dad4c0-3666-38fb-be35-fb4560d26bf8</vt:lpwstr>
  </property>
  <property fmtid="{D5CDD505-2E9C-101B-9397-08002B2CF9AE}" pid="24" name="Mendeley Citation Style_1">
    <vt:lpwstr>http://www.zotero.org/styles/apa</vt:lpwstr>
  </property>
</Properties>
</file>